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F9F486" w14:textId="4F847C9B" w:rsidR="00A17AA6" w:rsidRPr="00A17AA6" w:rsidRDefault="00A17AA6" w:rsidP="00A17AA6">
      <w:pPr>
        <w:spacing w:before="240" w:after="240"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</w:pPr>
      <w:r w:rsidRPr="00E047E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Supplementary table 2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: </w:t>
      </w:r>
      <w:r w:rsidRPr="00A17AA6">
        <w:rPr>
          <w:rFonts w:ascii="Arial" w:eastAsia="Times New Roman" w:hAnsi="Arial" w:cs="Arial"/>
          <w:b/>
          <w:color w:val="000000"/>
          <w:sz w:val="24"/>
          <w:szCs w:val="24"/>
          <w:lang w:val="en-US" w:eastAsia="de-DE"/>
        </w:rPr>
        <w:t xml:space="preserve">Tracheotomy, </w:t>
      </w:r>
      <w:r w:rsidRPr="00A17AA6">
        <w:rPr>
          <w:rFonts w:ascii="Arial" w:eastAsia="Times New Roman" w:hAnsi="Arial" w:cs="Arial"/>
          <w:b/>
          <w:color w:val="000000"/>
          <w:lang w:val="en-US" w:eastAsia="de-DE"/>
        </w:rPr>
        <w:t>vv</w:t>
      </w:r>
      <w:r w:rsidRPr="00A17AA6">
        <w:rPr>
          <w:rFonts w:ascii="Arial" w:eastAsia="Times New Roman" w:hAnsi="Arial" w:cs="Arial"/>
          <w:b/>
          <w:color w:val="000000"/>
          <w:sz w:val="24"/>
          <w:szCs w:val="24"/>
          <w:lang w:val="en-US" w:eastAsia="de-DE"/>
        </w:rPr>
        <w:t>ECMO and hemodialysis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. Percentages 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and univariate analysis of associated patient factors in ventilated patients.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Bold indicates statistical significance. </w:t>
      </w:r>
    </w:p>
    <w:tbl>
      <w:tblPr>
        <w:tblW w:w="9204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8"/>
        <w:gridCol w:w="1099"/>
        <w:gridCol w:w="876"/>
        <w:gridCol w:w="725"/>
        <w:gridCol w:w="1099"/>
        <w:gridCol w:w="876"/>
        <w:gridCol w:w="725"/>
        <w:gridCol w:w="1099"/>
        <w:gridCol w:w="912"/>
        <w:gridCol w:w="725"/>
      </w:tblGrid>
      <w:tr w:rsidR="00A17AA6" w:rsidRPr="00E047EF" w14:paraId="10C31E5A" w14:textId="77777777" w:rsidTr="00A17AA6">
        <w:trPr>
          <w:trHeight w:val="8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6907F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2447C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atients with tracheotomy</w:t>
            </w:r>
          </w:p>
          <w:p w14:paraId="3C8A15B3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F46E7" w14:textId="28DFB339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atients on vvECMO</w:t>
            </w:r>
            <w:r w:rsidR="004B0E2E" w:rsidRPr="004B0E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a</w:t>
            </w:r>
          </w:p>
        </w:tc>
        <w:tc>
          <w:tcPr>
            <w:tcW w:w="278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FBB58" w14:textId="7967E8B2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atients on hemodialysis</w:t>
            </w:r>
            <w:ins w:id="0" w:author="Thibeault, Charlotte" w:date="2021-01-30T20:52:00Z">
              <w:r w:rsidR="00E650B5">
                <w:rPr>
                  <w:rFonts w:ascii="Arial" w:eastAsia="Times New Roman" w:hAnsi="Arial" w:cs="Arial"/>
                  <w:b/>
                  <w:bCs/>
                  <w:color w:val="000000"/>
                  <w:sz w:val="16"/>
                  <w:szCs w:val="16"/>
                  <w:lang w:eastAsia="de-DE"/>
                </w:rPr>
                <w:t>*</w:t>
              </w:r>
            </w:ins>
          </w:p>
        </w:tc>
      </w:tr>
      <w:tr w:rsidR="00A17AA6" w:rsidRPr="00E047EF" w14:paraId="18420847" w14:textId="77777777" w:rsidTr="00A17AA6">
        <w:trPr>
          <w:trHeight w:val="600"/>
        </w:trPr>
        <w:tc>
          <w:tcPr>
            <w:tcW w:w="0" w:type="auto"/>
            <w:vMerge/>
            <w:vAlign w:val="center"/>
            <w:hideMark/>
          </w:tcPr>
          <w:p w14:paraId="28700E15" w14:textId="77777777" w:rsidR="00A17AA6" w:rsidRPr="00E047EF" w:rsidRDefault="00A17AA6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8F59F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ercentage, n/ available N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3C53B" w14:textId="12F0F7EA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uOR</w:t>
            </w:r>
            <w:r w:rsidR="004B0E2E" w:rsidRPr="004B0E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b</w:t>
            </w:r>
            <w:r w:rsidRPr="004B0E2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 xml:space="preserve"> </w:t>
            </w: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(95% CI</w:t>
            </w:r>
            <w:r w:rsidR="000E6E76" w:rsidRPr="000E6E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c</w:t>
            </w: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234A3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-</w:t>
            </w:r>
          </w:p>
          <w:p w14:paraId="6C6A20A3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</w:p>
          <w:p w14:paraId="3E72FBBC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hi-</w:t>
            </w:r>
          </w:p>
          <w:p w14:paraId="5C303223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0568F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ercentage, n/ available N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590BA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u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E152D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-</w:t>
            </w:r>
          </w:p>
          <w:p w14:paraId="3DCF1E83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</w:p>
          <w:p w14:paraId="4DD2662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hi-</w:t>
            </w:r>
          </w:p>
          <w:p w14:paraId="1BA5A27D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7515A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ercentage, n/ available N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8CF85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uOR (95% CI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E1BC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-</w:t>
            </w:r>
          </w:p>
          <w:p w14:paraId="609B671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</w:p>
          <w:p w14:paraId="44CEF57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hi-</w:t>
            </w:r>
          </w:p>
          <w:p w14:paraId="52AB7F5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quare</w:t>
            </w:r>
          </w:p>
        </w:tc>
      </w:tr>
      <w:tr w:rsidR="00A17AA6" w:rsidRPr="00E047EF" w14:paraId="6CB2ACC0" w14:textId="77777777" w:rsidTr="00A17AA6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43814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8182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.9%, 44/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3758C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14C7B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FF59C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0%, 22/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E1CDD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6372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ED087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.2%, 47/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27A1A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2ED9F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A17AA6" w:rsidRPr="00E047EF" w14:paraId="3E020B5E" w14:textId="77777777" w:rsidTr="00A17AA6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A203D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-59 years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3799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%, 8/44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C3687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49403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F0F0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.6%, 14/22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16F5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A367A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8AB2D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9%, 15/47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BDAC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ference</w:t>
            </w:r>
          </w:p>
        </w:tc>
        <w:tc>
          <w:tcPr>
            <w:tcW w:w="852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4E0D4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A17AA6" w:rsidRPr="00E047EF" w14:paraId="76FB13DD" w14:textId="77777777" w:rsidTr="00A17AA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AF3A1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-69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1699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.5%, 13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B9FB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9 (0.32-3.1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BFB1D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D5F2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%, 4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7356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29</w:t>
            </w:r>
          </w:p>
          <w:p w14:paraId="05797888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(0.07-0.8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1BC65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5310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.2%, 17/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5C3B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17</w:t>
            </w:r>
          </w:p>
          <w:p w14:paraId="069105FE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92-10.91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F8697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6</w:t>
            </w:r>
          </w:p>
        </w:tc>
      </w:tr>
      <w:tr w:rsidR="00A17AA6" w:rsidRPr="00E047EF" w14:paraId="136B16A0" w14:textId="77777777" w:rsidTr="00A17AA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5EA4B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-79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9ED07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.0%, 11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6FEB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24 (0.51-9.8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6457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2B1C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%, 4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BF6B1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3</w:t>
            </w:r>
          </w:p>
          <w:p w14:paraId="7613A962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11-1.6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60092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0D78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.4%, 11/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82A15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42</w:t>
            </w:r>
          </w:p>
          <w:p w14:paraId="70B346A3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79-14.89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9C15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8</w:t>
            </w:r>
          </w:p>
        </w:tc>
      </w:tr>
      <w:tr w:rsidR="00A17AA6" w:rsidRPr="00E047EF" w14:paraId="56051365" w14:textId="77777777" w:rsidTr="00A17AA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FC0CF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≥ 80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48005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5%, 2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009D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1 (0.05-1.9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68EF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872D9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AE119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A55FF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1F04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5%, 4/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BA90F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87</w:t>
            </w:r>
          </w:p>
          <w:p w14:paraId="7A019969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29-11.84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73FB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0</w:t>
            </w:r>
          </w:p>
        </w:tc>
      </w:tr>
      <w:tr w:rsidR="00A17AA6" w:rsidRPr="00E047EF" w14:paraId="3B905F0B" w14:textId="77777777" w:rsidTr="00A17AA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5EC73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le gend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CBAB1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.7%, 32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2D3A4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9 (0.41-3.4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E3562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2E5A3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.3%, 17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093ED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5</w:t>
            </w:r>
          </w:p>
          <w:p w14:paraId="7757D2B8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52-5.2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BE50F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F795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8.7%, 37/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EF96A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.13</w:t>
            </w:r>
          </w:p>
          <w:p w14:paraId="1563262F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(1.08-9.08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CA847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3</w:t>
            </w:r>
          </w:p>
        </w:tc>
      </w:tr>
      <w:tr w:rsidR="00A17AA6" w:rsidRPr="00E047EF" w14:paraId="273CCF8B" w14:textId="77777777" w:rsidTr="00A17AA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B0C21" w14:textId="41637DFC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BMI</w:t>
            </w:r>
            <w:r w:rsidR="000E6E76" w:rsidRPr="000E6E7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d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≥ 30 kg/m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D0D6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.4%, 16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70F5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5 (0.28-2.0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452EC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E0B2A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8%, 7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F3C8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3</w:t>
            </w:r>
          </w:p>
          <w:p w14:paraId="1BF1BAAC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22-1.8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311BB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C0414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.6%, 20/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5689B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9</w:t>
            </w:r>
          </w:p>
          <w:p w14:paraId="4B1AC704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55-4.62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1D3F2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0</w:t>
            </w:r>
          </w:p>
        </w:tc>
      </w:tr>
      <w:tr w:rsidR="00A17AA6" w:rsidRPr="00E047EF" w14:paraId="237945EB" w14:textId="77777777" w:rsidTr="00A17AA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2DF29" w14:textId="7262D0BF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I</w:t>
            </w:r>
            <w:r w:rsidR="00F453C8" w:rsidRPr="00F453C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de-DE"/>
              </w:rPr>
              <w:t>e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≥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815AB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.8%, 25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3F892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2 (0.31-2.2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3BC6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F7A35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.9%, 9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0255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34</w:t>
            </w:r>
          </w:p>
          <w:p w14:paraId="54F5252A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(0.12-0.9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F9CB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B036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.2%, 33/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D41E1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.93</w:t>
            </w:r>
          </w:p>
          <w:p w14:paraId="526543EE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(1.39-11.07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BF095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A17AA6" w:rsidRPr="00E047EF" w14:paraId="590CA9B3" w14:textId="77777777" w:rsidTr="00A17AA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C0E47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diovascular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CA5B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.4%, 27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D405B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9 (0.20-1.7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AC0CC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30E8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.1%, 13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02DC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64</w:t>
            </w:r>
          </w:p>
          <w:p w14:paraId="4F88E6A3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(0.22-1.8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4CFA9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F5512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.5%, 35/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F62B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.92</w:t>
            </w:r>
          </w:p>
          <w:p w14:paraId="0BCBC647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(1.04-8.21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24E9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4</w:t>
            </w:r>
          </w:p>
        </w:tc>
      </w:tr>
      <w:tr w:rsidR="00A17AA6" w:rsidRPr="00E047EF" w14:paraId="40A9CE2A" w14:textId="77777777" w:rsidTr="00A17AA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72B7E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abet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C5717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3%, 12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5F0CA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7 (0.48-5.1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32A49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9EF24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7%, 5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7F509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1</w:t>
            </w:r>
          </w:p>
          <w:p w14:paraId="6C2017E5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28-2.9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1A88A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B7E24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7%, 13/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2F3E9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1</w:t>
            </w:r>
          </w:p>
          <w:p w14:paraId="3163FA67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55-6.67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A0334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9</w:t>
            </w:r>
          </w:p>
        </w:tc>
      </w:tr>
      <w:tr w:rsidR="00A17AA6" w:rsidRPr="00E047EF" w14:paraId="0681DA56" w14:textId="77777777" w:rsidTr="00A17AA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6E6CA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onic pulmonary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0C2C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%, 8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E1022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4 (0.23-2.4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DC423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A601D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%, 4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5F381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7</w:t>
            </w:r>
          </w:p>
          <w:p w14:paraId="7A5B73D3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21-2.7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76F4C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58402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7%, 13/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632EB" w14:textId="77777777" w:rsidR="00A17AA6" w:rsidRPr="005630E9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630E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4.21</w:t>
            </w:r>
          </w:p>
          <w:p w14:paraId="0A6C3452" w14:textId="77777777" w:rsidR="00A17AA6" w:rsidRPr="005630E9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630E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(0.86-20.47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FE42F" w14:textId="789CBA8F" w:rsidR="00A17AA6" w:rsidRPr="005630E9" w:rsidRDefault="005630E9" w:rsidP="00080CE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30E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6</w:t>
            </w:r>
          </w:p>
        </w:tc>
      </w:tr>
      <w:tr w:rsidR="00A17AA6" w:rsidRPr="00E047EF" w14:paraId="51615297" w14:textId="77777777" w:rsidTr="00A17AA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1C113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onic kidney disease</w:t>
            </w:r>
          </w:p>
          <w:p w14:paraId="5E78D9B5" w14:textId="77777777" w:rsidR="00A17AA6" w:rsidRPr="00E047EF" w:rsidRDefault="00A17AA6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4CC7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4%, 5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5F283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20</w:t>
            </w:r>
          </w:p>
          <w:p w14:paraId="69156547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35-29.0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B3EE3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8927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1%, 2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7866B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3</w:t>
            </w:r>
          </w:p>
          <w:p w14:paraId="2E1C90A3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19-6.6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587EC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C1FE2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.6%, 6/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FEEF3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t calculable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ED5EA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2</w:t>
            </w:r>
          </w:p>
        </w:tc>
      </w:tr>
      <w:tr w:rsidR="00A17AA6" w:rsidRPr="00E047EF" w14:paraId="48B7625E" w14:textId="77777777" w:rsidTr="00A17AA6">
        <w:trPr>
          <w:trHeight w:val="123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A49DE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onic neurological disease</w:t>
            </w:r>
          </w:p>
          <w:p w14:paraId="28E0896A" w14:textId="77777777" w:rsidR="00A17AA6" w:rsidRPr="00E047EF" w:rsidRDefault="00A17AA6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4711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8%, 3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34111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6 (0.10-3.0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40E7B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C4E57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8%, 1/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6284A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29</w:t>
            </w:r>
          </w:p>
          <w:p w14:paraId="6A5459B3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(0.03-2.5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2186C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FAC6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8%, 4/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56B45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5</w:t>
            </w:r>
          </w:p>
          <w:p w14:paraId="7F6101F7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17-4.18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56102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4</w:t>
            </w:r>
          </w:p>
        </w:tc>
      </w:tr>
      <w:tr w:rsidR="00A17AA6" w:rsidRPr="00E047EF" w14:paraId="6F441B90" w14:textId="77777777" w:rsidTr="00A17AA6">
        <w:trPr>
          <w:trHeight w:val="1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5856B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ays between symptom onset and admission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br/>
              <w:t>≤ 5 days</w:t>
            </w:r>
          </w:p>
          <w:p w14:paraId="0C1C2879" w14:textId="77777777" w:rsidR="00A17AA6" w:rsidRPr="00E047EF" w:rsidRDefault="00A17AA6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9723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4.9%, 24/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E792D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03 (0.68-6.0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B6FBD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A8EEF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.0%, 13/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A488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.37 (1.24-9.1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D5DDB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642E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.0%, 24/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03437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.33 (1.53-7.26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FD53B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</w:tbl>
    <w:p w14:paraId="7AAE00B8" w14:textId="77777777" w:rsidR="00F453C8" w:rsidRPr="00F453C8" w:rsidRDefault="000E6E76" w:rsidP="00F453C8">
      <w:pPr>
        <w:pStyle w:val="Listenabsatz"/>
        <w:numPr>
          <w:ilvl w:val="0"/>
          <w:numId w:val="1"/>
        </w:numPr>
        <w:spacing w:before="360" w:after="80" w:line="480" w:lineRule="auto"/>
        <w:jc w:val="both"/>
        <w:rPr>
          <w:lang w:val="fr-FR"/>
        </w:rPr>
      </w:pPr>
      <w:r w:rsidRPr="00F453C8">
        <w:rPr>
          <w:rFonts w:ascii="Arial" w:eastAsia="Times New Roman" w:hAnsi="Arial" w:cs="Arial"/>
          <w:color w:val="000000"/>
          <w:lang w:val="en-US" w:eastAsia="de-DE"/>
        </w:rPr>
        <w:t>vv</w:t>
      </w:r>
      <w:r w:rsidRPr="00F453C8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ECMO – veno-venous extra corporeal membrane oxygenation, </w:t>
      </w:r>
    </w:p>
    <w:p w14:paraId="5C349A01" w14:textId="77777777" w:rsidR="00F453C8" w:rsidRPr="00F453C8" w:rsidRDefault="000E6E76" w:rsidP="00F453C8">
      <w:pPr>
        <w:pStyle w:val="Listenabsatz"/>
        <w:numPr>
          <w:ilvl w:val="0"/>
          <w:numId w:val="1"/>
        </w:numPr>
        <w:spacing w:before="360" w:after="80" w:line="480" w:lineRule="auto"/>
        <w:jc w:val="both"/>
        <w:rPr>
          <w:lang w:val="fr-FR"/>
        </w:rPr>
      </w:pPr>
      <w:r w:rsidRPr="00F453C8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lastRenderedPageBreak/>
        <w:t>uOR – unadjusted Odds Ratio</w:t>
      </w:r>
    </w:p>
    <w:p w14:paraId="6EDE2FC7" w14:textId="77777777" w:rsidR="00F453C8" w:rsidRPr="00F453C8" w:rsidRDefault="000E6E76" w:rsidP="00F453C8">
      <w:pPr>
        <w:pStyle w:val="Listenabsatz"/>
        <w:numPr>
          <w:ilvl w:val="0"/>
          <w:numId w:val="1"/>
        </w:numPr>
        <w:spacing w:before="360" w:after="80" w:line="480" w:lineRule="auto"/>
        <w:jc w:val="both"/>
        <w:rPr>
          <w:lang w:val="fr-FR"/>
        </w:rPr>
      </w:pPr>
      <w:r w:rsidRPr="00F453C8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CI – confidence interval</w:t>
      </w:r>
    </w:p>
    <w:p w14:paraId="49C53C1D" w14:textId="77777777" w:rsidR="00F453C8" w:rsidRPr="00F453C8" w:rsidRDefault="000E6E76" w:rsidP="00F453C8">
      <w:pPr>
        <w:pStyle w:val="Listenabsatz"/>
        <w:numPr>
          <w:ilvl w:val="0"/>
          <w:numId w:val="1"/>
        </w:numPr>
        <w:spacing w:before="360" w:after="80" w:line="480" w:lineRule="auto"/>
        <w:jc w:val="both"/>
        <w:rPr>
          <w:lang w:val="fr-FR"/>
        </w:rPr>
      </w:pPr>
      <w:r w:rsidRPr="00F453C8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BMI – body mass index</w:t>
      </w:r>
    </w:p>
    <w:p w14:paraId="02E36589" w14:textId="06383712" w:rsidR="00E65673" w:rsidRPr="007A5273" w:rsidRDefault="000E6E76" w:rsidP="00E65673">
      <w:pPr>
        <w:pStyle w:val="Listenabsatz"/>
        <w:numPr>
          <w:ilvl w:val="0"/>
          <w:numId w:val="1"/>
        </w:numPr>
        <w:spacing w:before="360" w:after="80" w:line="480" w:lineRule="auto"/>
        <w:jc w:val="both"/>
        <w:rPr>
          <w:lang w:val="fr-FR"/>
        </w:rPr>
      </w:pPr>
      <w:r w:rsidRPr="00F453C8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CCI – Charlson comorbidity index. </w:t>
      </w:r>
    </w:p>
    <w:p w14:paraId="35A5504F" w14:textId="6122AE33" w:rsidR="00E65673" w:rsidRPr="007A5273" w:rsidRDefault="00E65673" w:rsidP="00E65673">
      <w:pPr>
        <w:spacing w:before="360" w:after="80" w:line="480" w:lineRule="auto"/>
        <w:jc w:val="both"/>
        <w:rPr>
          <w:rFonts w:ascii="Arial" w:hAnsi="Arial" w:cs="Arial"/>
          <w:sz w:val="24"/>
          <w:szCs w:val="24"/>
          <w:lang w:val="fr-FR"/>
        </w:rPr>
      </w:pPr>
      <w:r w:rsidRPr="007A5273">
        <w:rPr>
          <w:rFonts w:ascii="Arial" w:hAnsi="Arial" w:cs="Arial"/>
          <w:sz w:val="24"/>
          <w:szCs w:val="24"/>
          <w:lang w:val="fr-FR"/>
        </w:rPr>
        <w:t>*</w:t>
      </w:r>
      <w:r w:rsidRPr="007A5273">
        <w:rPr>
          <w:rFonts w:ascii="Arial" w:hAnsi="Arial" w:cs="Arial"/>
          <w:sz w:val="24"/>
          <w:szCs w:val="24"/>
          <w:lang w:val="fr-FR"/>
        </w:rPr>
        <w:t xml:space="preserve"> </w:t>
      </w:r>
      <w:ins w:id="1" w:author="Thibeault, Charlotte" w:date="2021-01-30T20:53:00Z">
        <w:r w:rsidRPr="007A5273">
          <w:rPr>
            <w:rFonts w:ascii="Arial" w:hAnsi="Arial" w:cs="Arial"/>
            <w:color w:val="000000"/>
            <w:sz w:val="24"/>
            <w:szCs w:val="24"/>
          </w:rPr>
          <w:t>Most common primary indications for initiation of hemodialysis in our cohort were anuria in 31.4% (16/51) and hyperpotassemia in 23.5% (12/51).</w:t>
        </w:r>
      </w:ins>
    </w:p>
    <w:sectPr w:rsidR="00E65673" w:rsidRPr="007A52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EA23FC"/>
    <w:multiLevelType w:val="hybridMultilevel"/>
    <w:tmpl w:val="847AD36E"/>
    <w:lvl w:ilvl="0" w:tplc="E228AC38">
      <w:start w:val="1"/>
      <w:numFmt w:val="lowerLetter"/>
      <w:lvlText w:val="%1)"/>
      <w:lvlJc w:val="left"/>
      <w:pPr>
        <w:ind w:left="720" w:hanging="360"/>
      </w:pPr>
      <w:rPr>
        <w:rFonts w:ascii="Arial" w:eastAsia="Times New Roman" w:hAnsi="Arial" w:cs="Arial" w:hint="default"/>
        <w:b w:val="0"/>
        <w:bCs/>
        <w:color w:val="000000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hibeault, Charlotte">
    <w15:presenceInfo w15:providerId="AD" w15:userId="S::charlotte.thibeault@charite.de::f3ec046c-b902-4109-8911-a9d727dd7f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AA6"/>
    <w:rsid w:val="00015D04"/>
    <w:rsid w:val="00055A6E"/>
    <w:rsid w:val="000E6E76"/>
    <w:rsid w:val="00423062"/>
    <w:rsid w:val="004B0E2E"/>
    <w:rsid w:val="005630E9"/>
    <w:rsid w:val="00762CAC"/>
    <w:rsid w:val="007A5273"/>
    <w:rsid w:val="00834736"/>
    <w:rsid w:val="00A17AA6"/>
    <w:rsid w:val="00D3554E"/>
    <w:rsid w:val="00E650B5"/>
    <w:rsid w:val="00E65673"/>
    <w:rsid w:val="00F4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55AEB"/>
  <w15:chartTrackingRefBased/>
  <w15:docId w15:val="{1E131213-1B7E-4DAD-8C65-8A82A58BE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7AA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453C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50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50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2" ma:contentTypeDescription="Create a new document." ma:contentTypeScope="" ma:versionID="a1b38ead60b07da0ab03071743ac19b6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08056e40e2b9b3668923f2c156ec064c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7E3973-92CC-450D-B76C-A14D48390F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589AB0-2F64-4FA3-B326-F3CFA30D6A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D3F09C-66F8-4B5E-9CB8-E7BF062C398B}">
  <ds:schemaRefs>
    <ds:schemaRef ds:uri="63bc265c-ce59-4c31-a2a5-336a7fcf9d48"/>
    <ds:schemaRef ds:uri="http://schemas.microsoft.com/office/2006/documentManagement/types"/>
    <ds:schemaRef ds:uri="http://schemas.microsoft.com/office/2006/metadata/properties"/>
    <ds:schemaRef ds:uri="http://purl.org/dc/dcmitype/"/>
    <ds:schemaRef ds:uri="d0d5103c-b90a-4a38-b610-628dbca45d0e"/>
    <ds:schemaRef ds:uri="http://purl.org/dc/elements/1.1/"/>
    <ds:schemaRef ds:uri="http://www.w3.org/XML/1998/namespace"/>
    <ds:schemaRef ds:uri="http://purl.org/dc/terms/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7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eault, Charlotte</dc:creator>
  <cp:keywords/>
  <dc:description/>
  <cp:lastModifiedBy>Thibeault, Charlotte</cp:lastModifiedBy>
  <cp:revision>6</cp:revision>
  <dcterms:created xsi:type="dcterms:W3CDTF">2021-01-30T19:51:00Z</dcterms:created>
  <dcterms:modified xsi:type="dcterms:W3CDTF">2021-01-30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